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4B8FD" w14:textId="77777777" w:rsidR="00370A82" w:rsidRDefault="00370A82" w:rsidP="00370A82">
      <w:pPr>
        <w:rPr>
          <w:rFonts w:ascii="Arial" w:hAnsi="Arial" w:cs="Arial"/>
          <w:b/>
          <w:bCs/>
        </w:rPr>
      </w:pPr>
      <w:r w:rsidRPr="006E02E6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6</w:t>
      </w:r>
      <w:r w:rsidRPr="006E02E6"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  <w:b/>
          <w:bCs/>
        </w:rPr>
        <w:t xml:space="preserve">. </w:t>
      </w:r>
      <w:r w:rsidRPr="005C57E8">
        <w:rPr>
          <w:rFonts w:ascii="Arial" w:hAnsi="Arial" w:cs="Arial"/>
          <w:b/>
          <w:bCs/>
        </w:rPr>
        <w:t>Hazard ratios comparing PPV23 vaccination to no vaccination for study outcomes</w:t>
      </w:r>
      <w:r>
        <w:rPr>
          <w:rFonts w:ascii="Arial" w:hAnsi="Arial" w:cs="Arial"/>
          <w:b/>
          <w:bCs/>
        </w:rPr>
        <w:t xml:space="preserve"> (follow up period limited to 1 year: 1 Jan 2014 – 31 Dec 2014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30"/>
        <w:gridCol w:w="1775"/>
        <w:gridCol w:w="1043"/>
        <w:gridCol w:w="1877"/>
        <w:gridCol w:w="1101"/>
      </w:tblGrid>
      <w:tr w:rsidR="00370A82" w:rsidRPr="00C87B0B" w14:paraId="2F92A67F" w14:textId="77777777" w:rsidTr="00FF6D96">
        <w:trPr>
          <w:trHeight w:val="300"/>
        </w:trPr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88CA" w14:textId="77777777" w:rsidR="00370A82" w:rsidRPr="00C87B0B" w:rsidRDefault="00370A82" w:rsidP="00FF6D9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bookmarkStart w:id="0" w:name="_Hlk150984789"/>
            <w:r w:rsidRPr="00C87B0B">
              <w:rPr>
                <w:rFonts w:ascii="Arial" w:eastAsia="Times New Roman" w:hAnsi="Arial" w:cs="Arial"/>
                <w:b/>
                <w:sz w:val="20"/>
                <w:szCs w:val="20"/>
              </w:rPr>
              <w:t>Outcomes</w:t>
            </w:r>
          </w:p>
        </w:tc>
        <w:tc>
          <w:tcPr>
            <w:tcW w:w="156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A4BE" w14:textId="77777777" w:rsidR="00370A82" w:rsidRPr="00C87B0B" w:rsidRDefault="00370A82" w:rsidP="00FF6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87B0B">
              <w:rPr>
                <w:rFonts w:ascii="Arial" w:eastAsia="Times New Roman" w:hAnsi="Arial" w:cs="Arial"/>
                <w:b/>
                <w:sz w:val="20"/>
                <w:szCs w:val="20"/>
              </w:rPr>
              <w:t>Age &amp; sex-adjusted model</w:t>
            </w:r>
          </w:p>
        </w:tc>
        <w:tc>
          <w:tcPr>
            <w:tcW w:w="165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F480" w14:textId="77777777" w:rsidR="00370A82" w:rsidRPr="00C87B0B" w:rsidRDefault="00370A82" w:rsidP="00FF6D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87B0B">
              <w:rPr>
                <w:rFonts w:ascii="Arial" w:eastAsia="Times New Roman" w:hAnsi="Arial" w:cs="Arial"/>
                <w:b/>
                <w:sz w:val="20"/>
                <w:szCs w:val="20"/>
              </w:rPr>
              <w:t>Fully adjusted model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*</w:t>
            </w:r>
          </w:p>
        </w:tc>
      </w:tr>
      <w:tr w:rsidR="00370A82" w:rsidRPr="00C87B0B" w14:paraId="5A0FE090" w14:textId="77777777" w:rsidTr="00FF6D96">
        <w:trPr>
          <w:trHeight w:val="300"/>
        </w:trPr>
        <w:tc>
          <w:tcPr>
            <w:tcW w:w="17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0A215E" w14:textId="77777777" w:rsidR="00370A82" w:rsidRPr="00C87B0B" w:rsidRDefault="00370A82" w:rsidP="00FF6D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D4B6" w14:textId="77777777" w:rsidR="00370A82" w:rsidRPr="00C87B0B" w:rsidRDefault="00370A82" w:rsidP="00FF6D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87B0B">
              <w:rPr>
                <w:rFonts w:ascii="Arial" w:eastAsia="Times New Roman" w:hAnsi="Arial" w:cs="Arial"/>
                <w:sz w:val="20"/>
                <w:szCs w:val="20"/>
              </w:rPr>
              <w:t>HR (95%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CI</w:t>
            </w:r>
            <w:r w:rsidRPr="00C87B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217B" w14:textId="77777777" w:rsidR="00370A82" w:rsidRPr="00C87B0B" w:rsidRDefault="00370A82" w:rsidP="00FF6D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87B0B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63F1" w14:textId="77777777" w:rsidR="00370A82" w:rsidRPr="00C87B0B" w:rsidRDefault="00370A82" w:rsidP="00FF6D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87B0B">
              <w:rPr>
                <w:rFonts w:ascii="Arial" w:eastAsia="Times New Roman" w:hAnsi="Arial" w:cs="Arial"/>
                <w:sz w:val="20"/>
                <w:szCs w:val="20"/>
              </w:rPr>
              <w:t>HR (95%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CI</w:t>
            </w:r>
            <w:r w:rsidRPr="00C87B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02EB" w14:textId="77777777" w:rsidR="00370A82" w:rsidRPr="00C87B0B" w:rsidRDefault="00370A82" w:rsidP="00FF6D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87B0B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</w:tr>
      <w:tr w:rsidR="00370A82" w:rsidRPr="00C87B0B" w14:paraId="6DA1AC9D" w14:textId="77777777" w:rsidTr="00FF6D96">
        <w:trPr>
          <w:trHeight w:val="300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14:paraId="2E26E36F" w14:textId="77777777" w:rsidR="00370A82" w:rsidRPr="00C87B0B" w:rsidRDefault="00370A82" w:rsidP="00FF6D96">
            <w:pPr>
              <w:spacing w:after="0" w:line="240" w:lineRule="auto"/>
              <w:rPr>
                <w:rFonts w:ascii="Arial" w:eastAsia="Times New Roman" w:hAnsi="Arial" w:cs="Arial"/>
                <w:b/>
                <w:szCs w:val="20"/>
              </w:rPr>
            </w:pPr>
            <w:r w:rsidRPr="00C87B0B">
              <w:rPr>
                <w:rFonts w:ascii="Arial" w:eastAsia="Times New Roman" w:hAnsi="Arial" w:cs="Arial"/>
                <w:b/>
                <w:szCs w:val="20"/>
              </w:rPr>
              <w:t>Ever received PPV23</w:t>
            </w:r>
          </w:p>
        </w:tc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24EFDB1D" w14:textId="77777777" w:rsidR="00370A82" w:rsidRPr="00C87B0B" w:rsidRDefault="00370A82" w:rsidP="00FF6D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0B5AD72" w14:textId="77777777" w:rsidR="00370A82" w:rsidRPr="00C87B0B" w:rsidRDefault="00370A82" w:rsidP="00FF6D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14:paraId="74CBB3F2" w14:textId="77777777" w:rsidR="00370A82" w:rsidRPr="00C87B0B" w:rsidRDefault="00370A82" w:rsidP="00FF6D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5C33A55" w14:textId="77777777" w:rsidR="00370A82" w:rsidRPr="00C87B0B" w:rsidRDefault="00370A82" w:rsidP="00FF6D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70A82" w:rsidRPr="00C87B0B" w14:paraId="120F0931" w14:textId="77777777" w:rsidTr="00FF6D96">
        <w:trPr>
          <w:trHeight w:val="300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14:paraId="6E67E5CA" w14:textId="77777777" w:rsidR="00370A82" w:rsidRPr="00C87B0B" w:rsidRDefault="00370A82" w:rsidP="00FF6D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87B0B">
              <w:rPr>
                <w:rFonts w:ascii="Arial" w:eastAsia="Times New Roman" w:hAnsi="Arial" w:cs="Arial"/>
                <w:sz w:val="20"/>
                <w:szCs w:val="20"/>
              </w:rPr>
              <w:t>ARIs</w:t>
            </w:r>
          </w:p>
        </w:tc>
        <w:tc>
          <w:tcPr>
            <w:tcW w:w="983" w:type="pct"/>
            <w:shd w:val="clear" w:color="auto" w:fill="auto"/>
            <w:noWrap/>
            <w:vAlign w:val="bottom"/>
          </w:tcPr>
          <w:p w14:paraId="22E75FCF" w14:textId="77777777" w:rsidR="00370A82" w:rsidRPr="00C87B0B" w:rsidRDefault="00370A82" w:rsidP="00FF6D9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B0B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C87B0B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C87B0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C87B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8" w:type="pct"/>
            <w:shd w:val="clear" w:color="auto" w:fill="auto"/>
            <w:noWrap/>
            <w:vAlign w:val="bottom"/>
          </w:tcPr>
          <w:p w14:paraId="2153518E" w14:textId="77777777" w:rsidR="00370A82" w:rsidRPr="00C87B0B" w:rsidRDefault="00370A82" w:rsidP="00FF6D9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040" w:type="pct"/>
            <w:shd w:val="clear" w:color="auto" w:fill="auto"/>
            <w:noWrap/>
            <w:vAlign w:val="bottom"/>
          </w:tcPr>
          <w:p w14:paraId="146C87C2" w14:textId="77777777" w:rsidR="00370A82" w:rsidRPr="00C87B0B" w:rsidRDefault="00370A82" w:rsidP="00FF6D9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B0B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C87B0B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C87B0B">
              <w:rPr>
                <w:rFonts w:ascii="Arial" w:hAnsi="Arial" w:cs="Arial"/>
                <w:sz w:val="20"/>
                <w:szCs w:val="20"/>
              </w:rPr>
              <w:t>-1.00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22A0E8C8" w14:textId="77777777" w:rsidR="00370A82" w:rsidRPr="00C87B0B" w:rsidRDefault="00370A82" w:rsidP="00FF6D9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B0B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370A82" w:rsidRPr="00C87B0B" w14:paraId="1D156B0C" w14:textId="77777777" w:rsidTr="00FF6D96">
        <w:trPr>
          <w:trHeight w:val="300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14:paraId="65E049AE" w14:textId="77777777" w:rsidR="00370A82" w:rsidRPr="00C87B0B" w:rsidRDefault="00370A82" w:rsidP="00FF6D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87B0B">
              <w:rPr>
                <w:rFonts w:ascii="Arial" w:eastAsia="Times New Roman" w:hAnsi="Arial" w:cs="Arial"/>
                <w:sz w:val="20"/>
                <w:szCs w:val="20"/>
              </w:rPr>
              <w:t>ARI-related antibiotic</w:t>
            </w:r>
          </w:p>
        </w:tc>
        <w:tc>
          <w:tcPr>
            <w:tcW w:w="983" w:type="pct"/>
            <w:shd w:val="clear" w:color="auto" w:fill="auto"/>
            <w:noWrap/>
            <w:vAlign w:val="bottom"/>
          </w:tcPr>
          <w:p w14:paraId="687790D8" w14:textId="77777777" w:rsidR="00370A82" w:rsidRPr="00C87B0B" w:rsidRDefault="00370A82" w:rsidP="00FF6D9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B0B">
              <w:rPr>
                <w:rFonts w:ascii="Arial" w:hAnsi="Arial" w:cs="Arial"/>
                <w:sz w:val="20"/>
                <w:szCs w:val="20"/>
              </w:rPr>
              <w:t>1.08 (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C87B0B">
              <w:rPr>
                <w:rFonts w:ascii="Arial" w:hAnsi="Arial" w:cs="Arial"/>
                <w:sz w:val="20"/>
                <w:szCs w:val="20"/>
              </w:rPr>
              <w:t>-1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C87B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8" w:type="pct"/>
            <w:shd w:val="clear" w:color="auto" w:fill="auto"/>
            <w:noWrap/>
            <w:vAlign w:val="bottom"/>
          </w:tcPr>
          <w:p w14:paraId="4DFC993E" w14:textId="77777777" w:rsidR="00370A82" w:rsidRPr="00C87B0B" w:rsidRDefault="00370A82" w:rsidP="00FF6D9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040" w:type="pct"/>
            <w:shd w:val="clear" w:color="auto" w:fill="auto"/>
            <w:noWrap/>
            <w:vAlign w:val="bottom"/>
          </w:tcPr>
          <w:p w14:paraId="6E8FB324" w14:textId="77777777" w:rsidR="00370A82" w:rsidRPr="00C87B0B" w:rsidRDefault="00370A82" w:rsidP="00FF6D9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B0B">
              <w:rPr>
                <w:rFonts w:ascii="Arial" w:hAnsi="Arial" w:cs="Arial"/>
                <w:sz w:val="20"/>
                <w:szCs w:val="20"/>
              </w:rPr>
              <w:t>1.01 (0.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87B0B">
              <w:rPr>
                <w:rFonts w:ascii="Arial" w:hAnsi="Arial" w:cs="Arial"/>
                <w:sz w:val="20"/>
                <w:szCs w:val="20"/>
              </w:rPr>
              <w:t>-1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C87B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19D86132" w14:textId="77777777" w:rsidR="00370A82" w:rsidRPr="00C87B0B" w:rsidRDefault="00370A82" w:rsidP="00FF6D9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B0B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370A82" w:rsidRPr="00C87B0B" w14:paraId="04200EDA" w14:textId="77777777" w:rsidTr="00FF6D96">
        <w:trPr>
          <w:trHeight w:val="300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14:paraId="59B86175" w14:textId="77777777" w:rsidR="00370A82" w:rsidRPr="00C87B0B" w:rsidRDefault="00370A82" w:rsidP="00FF6D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87B0B">
              <w:rPr>
                <w:rFonts w:ascii="Arial" w:eastAsia="Times New Roman" w:hAnsi="Arial" w:cs="Arial"/>
                <w:sz w:val="20"/>
                <w:szCs w:val="20"/>
              </w:rPr>
              <w:t>LRTIs</w:t>
            </w:r>
          </w:p>
        </w:tc>
        <w:tc>
          <w:tcPr>
            <w:tcW w:w="983" w:type="pct"/>
            <w:shd w:val="clear" w:color="auto" w:fill="auto"/>
            <w:noWrap/>
            <w:vAlign w:val="bottom"/>
          </w:tcPr>
          <w:p w14:paraId="117FA4E4" w14:textId="77777777" w:rsidR="00370A82" w:rsidRPr="00C87B0B" w:rsidRDefault="00370A82" w:rsidP="00FF6D9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B0B">
              <w:rPr>
                <w:rFonts w:ascii="Arial" w:hAnsi="Arial" w:cs="Arial"/>
                <w:sz w:val="20"/>
                <w:szCs w:val="20"/>
              </w:rPr>
              <w:t>1.17 (1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  <w:r w:rsidRPr="00C87B0B">
              <w:rPr>
                <w:rFonts w:ascii="Arial" w:hAnsi="Arial" w:cs="Arial"/>
                <w:sz w:val="20"/>
                <w:szCs w:val="20"/>
              </w:rPr>
              <w:t>-1.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C87B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8" w:type="pct"/>
            <w:shd w:val="clear" w:color="auto" w:fill="auto"/>
            <w:noWrap/>
            <w:vAlign w:val="bottom"/>
          </w:tcPr>
          <w:p w14:paraId="68E57B11" w14:textId="77777777" w:rsidR="00370A82" w:rsidRPr="00C87B0B" w:rsidRDefault="00370A82" w:rsidP="00FF6D9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pct"/>
            <w:shd w:val="clear" w:color="auto" w:fill="auto"/>
            <w:noWrap/>
            <w:vAlign w:val="bottom"/>
          </w:tcPr>
          <w:p w14:paraId="46AF3CE0" w14:textId="77777777" w:rsidR="00370A82" w:rsidRPr="00C87B0B" w:rsidRDefault="00370A82" w:rsidP="00FF6D9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B0B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C87B0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96-1.13</w:t>
            </w:r>
            <w:r w:rsidRPr="00C87B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4BBF4753" w14:textId="77777777" w:rsidR="00370A82" w:rsidRPr="00C87B0B" w:rsidRDefault="00370A82" w:rsidP="00FF6D9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8</w:t>
            </w:r>
          </w:p>
        </w:tc>
      </w:tr>
      <w:tr w:rsidR="00370A82" w:rsidRPr="00C87B0B" w14:paraId="0753E863" w14:textId="77777777" w:rsidTr="00FF6D96">
        <w:trPr>
          <w:trHeight w:val="300"/>
        </w:trPr>
        <w:tc>
          <w:tcPr>
            <w:tcW w:w="17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708C" w14:textId="77777777" w:rsidR="00370A82" w:rsidRPr="00C87B0B" w:rsidRDefault="00370A82" w:rsidP="00FF6D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87B0B">
              <w:rPr>
                <w:rFonts w:ascii="Arial" w:eastAsia="Times New Roman" w:hAnsi="Arial" w:cs="Arial"/>
                <w:sz w:val="20"/>
                <w:szCs w:val="20"/>
              </w:rPr>
              <w:t>LRTI-related antibiotic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78A346" w14:textId="77777777" w:rsidR="00370A82" w:rsidRPr="00C87B0B" w:rsidRDefault="00370A82" w:rsidP="00FF6D9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B0B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87B0B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  <w:r w:rsidRPr="00C87B0B">
              <w:rPr>
                <w:rFonts w:ascii="Arial" w:hAnsi="Arial" w:cs="Arial"/>
                <w:sz w:val="20"/>
                <w:szCs w:val="20"/>
              </w:rPr>
              <w:t>-1.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C87B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1C63F0" w14:textId="77777777" w:rsidR="00370A82" w:rsidRPr="00C87B0B" w:rsidRDefault="00370A82" w:rsidP="00FF6D9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32A7CF" w14:textId="77777777" w:rsidR="00370A82" w:rsidRPr="00C87B0B" w:rsidRDefault="00370A82" w:rsidP="00FF6D9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B0B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C87B0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94</w:t>
            </w:r>
            <w:r w:rsidRPr="00C87B0B">
              <w:rPr>
                <w:rFonts w:ascii="Arial" w:hAnsi="Arial" w:cs="Arial"/>
                <w:sz w:val="20"/>
                <w:szCs w:val="20"/>
              </w:rPr>
              <w:t>-1.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C87B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5C7DD3" w14:textId="77777777" w:rsidR="00370A82" w:rsidRPr="00C87B0B" w:rsidRDefault="00370A82" w:rsidP="00FF6D9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B0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81</w:t>
            </w:r>
          </w:p>
        </w:tc>
      </w:tr>
    </w:tbl>
    <w:bookmarkEnd w:id="0"/>
    <w:p w14:paraId="54285BB4" w14:textId="77777777" w:rsidR="00370A82" w:rsidRPr="00233051" w:rsidRDefault="00370A82" w:rsidP="00370A82">
      <w:pPr>
        <w:spacing w:after="0" w:line="240" w:lineRule="auto"/>
        <w:rPr>
          <w:rFonts w:ascii="Arial" w:eastAsiaTheme="minorHAnsi" w:hAnsi="Arial" w:cs="Arial"/>
          <w:b/>
          <w:bCs/>
          <w:sz w:val="16"/>
          <w:szCs w:val="16"/>
          <w:lang w:eastAsia="en-US"/>
        </w:rPr>
      </w:pPr>
      <w:r>
        <w:rPr>
          <w:rFonts w:ascii="Arial" w:eastAsiaTheme="minorHAnsi" w:hAnsi="Arial" w:cs="Arial"/>
          <w:sz w:val="16"/>
          <w:szCs w:val="16"/>
          <w:lang w:eastAsia="en-US"/>
        </w:rPr>
        <w:t>*</w:t>
      </w:r>
      <w:r w:rsidRPr="00233051">
        <w:rPr>
          <w:rFonts w:ascii="Arial" w:eastAsiaTheme="minorHAnsi" w:hAnsi="Arial" w:cs="Arial"/>
          <w:sz w:val="16"/>
          <w:szCs w:val="16"/>
          <w:lang w:eastAsia="en-US"/>
        </w:rPr>
        <w:t>Adjusted for age group, sex, remoteness of practice, socio-economic status, number of GP visits in 2012 &amp; 2013, smoking status, flu vaccination status during the follow-up period, asthma, COPD, heart disease, chronic kidney disease, chronic liver disease, diabetes, and haematological malignancy</w:t>
      </w:r>
    </w:p>
    <w:p w14:paraId="6D2DCFF5" w14:textId="77777777" w:rsidR="00164958" w:rsidRDefault="00370A82"/>
    <w:sectPr w:rsidR="001649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7D3"/>
    <w:rsid w:val="00370A82"/>
    <w:rsid w:val="008F57D3"/>
    <w:rsid w:val="009B7AEC"/>
    <w:rsid w:val="009F3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766C0"/>
  <w15:chartTrackingRefBased/>
  <w15:docId w15:val="{AE97431F-3ECC-48EB-8037-23E95EBB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A8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0A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ha Binte Hossain</dc:creator>
  <cp:keywords/>
  <dc:description/>
  <cp:lastModifiedBy>Fariha Binte Hossain</cp:lastModifiedBy>
  <cp:revision>2</cp:revision>
  <dcterms:created xsi:type="dcterms:W3CDTF">2024-03-22T06:47:00Z</dcterms:created>
  <dcterms:modified xsi:type="dcterms:W3CDTF">2024-03-22T06:48:00Z</dcterms:modified>
</cp:coreProperties>
</file>